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left"/>
        <w:rPr>
          <w:lang w:val="en-GB"/>
        </w:rPr>
      </w:pPr>
      <w:r>
        <w:rPr>
          <w:lang w:val="en-GB"/>
        </w:rPr>
        <w:t xml:space="preserve">Supplementary </w:t>
      </w:r>
      <w:r>
        <w:rPr>
          <w:lang w:val="en-GB"/>
        </w:rPr>
        <w:t xml:space="preserve">Table </w:t>
      </w:r>
      <w:r>
        <w:rPr>
          <w:lang w:val="en-GB"/>
        </w:rPr>
        <w:t>1</w:t>
      </w:r>
      <w:r>
        <w:rPr>
          <w:lang w:val="en-GB"/>
        </w:rPr>
        <w:t>: Details of the studies included</w:t>
      </w:r>
    </w:p>
    <w:p>
      <w:pPr>
        <w:pStyle w:val="Normal"/>
        <w:bidi w:val="0"/>
        <w:jc w:val="left"/>
        <w:rPr>
          <w:lang w:val="en-GB"/>
        </w:rPr>
      </w:pPr>
      <w:r>
        <w:rPr>
          <w:lang w:val="en-GB"/>
        </w:rPr>
      </w:r>
    </w:p>
    <w:tbl>
      <w:tblPr>
        <w:tblStyle w:val="Tabellasemplice-2"/>
        <w:tblW w:w="90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1804"/>
        <w:gridCol w:w="1803"/>
        <w:gridCol w:w="1802"/>
        <w:gridCol w:w="1803"/>
        <w:gridCol w:w="1804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Authors (Year)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Country / Study Design / Aims</w:t>
            </w:r>
          </w:p>
        </w:tc>
        <w:tc>
          <w:tcPr>
            <w:tcW w:w="1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Population / Sample Size / Age in years (M &amp; SD) / Sex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Intervention Type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Key Findings Related to the Scoping Review Question(s)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Storch &amp; Zimmermann (2022)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Germany / Experimental / Influence of predictable temporal stimuli on SA</w:t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30 participants / M: 26; SD (no) / 11 men, 19 women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Judged orientation of flashing Gabor patches relative to button pressing in varied temporal conditions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Temporal attention and SA are independent; SA can be modulated by temporal predictability</w:t>
            </w:r>
          </w:p>
        </w:tc>
      </w:tr>
      <w:tr>
        <w:trPr/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Bolt &amp; Loehr (2021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USA / Experimental / Examine SA in joint action and auditory potentials</w:t>
            </w:r>
          </w:p>
        </w:tc>
        <w:tc>
          <w:tcPr>
            <w:tcW w:w="1802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80 participants / M: 22y; SD: 4.1 / 29 men, 51 women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Participants produced tone sequences alone and in pairs, generating self- or partner-generated sounds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No SA observed in auditory N1 for self- or partner-generated sounds; SA observed in auditory P2 during synchronous action for self-generated sounds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Knoetsch &amp; Zimmermann (2021)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Germany / Experimental / Determine spatial selectivity of SA</w:t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25 participants / M: 25.83; SD: 2.04 / 11 men, 14 women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Tactile impulses delivered to index or ring finger, triggered by self or delayed button press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SA for self-generated touch is spatially selective; determined by correlation between movement and sensory effects</w:t>
            </w:r>
          </w:p>
        </w:tc>
      </w:tr>
      <w:tr>
        <w:trPr/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McNaughton et al. (2022a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Australia / Cross-sectional / Investigate SA's role in chronic pain perception</w:t>
            </w:r>
          </w:p>
        </w:tc>
        <w:tc>
          <w:tcPr>
            <w:tcW w:w="1802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131 participants (66 chronic pain, 65 controls) / M-chronic pain: 24.95; SD: 8.86; M-controls: 23.88; SD: 8.74 / 40 men, 91 women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Strength-matching task and questionnaires assessing pain and psychological factors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No significant differences in SA magnitude between groups; chronic pain patients showed greater tactile variability in SA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Palmer et al. (2016)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UK / Experimental / Link between physiological SA and perceptual SA using force-matching task</w:t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18 participants / M: 28.24; SD: 8.53 / 9 men, 9 women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Median nerve stimulation during force reproduction tasks with EEG recordings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Physiological SA (neural responses) and perceptual SA (behavioural responses) exhibit different functional activities</w:t>
            </w:r>
          </w:p>
        </w:tc>
      </w:tr>
      <w:tr>
        <w:trPr/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Macerollo et al. (2015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UK &amp; Italy / Experimental / Examine SA in functional movement disorders (FMD)</w:t>
            </w:r>
          </w:p>
        </w:tc>
        <w:tc>
          <w:tcPr>
            <w:tcW w:w="1802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34 participants (17 FMD patients, 17 controls) / M-FMD patients: 45.5y &amp; SD: 7.6; M-control: 48 &amp; SD 7.4 / 12 men, 22 women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Median nerve stimulation at rest and during self-paced thumb movement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FMD patients show reduced SA compared to healthy controls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Harrison et al. (2021)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Australia / Experimental / Effects of temporal predictability and control on SA</w:t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Exp 1: 42 participants / M: 20.69; SD: 3.71 / 17 men, 25 women</w:t>
              <w:br/>
              <w:t>Exp 2: 38 participants / M: 21.38; SD: 4.80 / 13 men, 25 women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Visual tasks with auditory stimuli generated actively or passively under different timing conditions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Self-generated sounds elicit lower cortical activity; SA is influenced by predictability and temporal control</w:t>
            </w:r>
          </w:p>
        </w:tc>
      </w:tr>
      <w:tr>
        <w:trPr/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Brown et al. (2013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UK / Review / Relationship between agency, active inference, and SA</w:t>
            </w:r>
          </w:p>
        </w:tc>
        <w:tc>
          <w:tcPr>
            <w:tcW w:w="1802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N/A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Theoretical analysis of SA in relation to agency and motor control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Agency attribution involves attenuating attention to self-produced sensations; implications for functional movement disorders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Kearney &amp; Brittain (2021)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UK / Review / Role of SA in Parkinson's disease (PD)</w:t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N/A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Review of SA mechanisms in PD and implications for rehabilitation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PD patients show less differentiated responses to stimuli; suggests difficulty in integrating sensory inputs and producing movements</w:t>
            </w:r>
          </w:p>
        </w:tc>
      </w:tr>
      <w:tr>
        <w:trPr/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Wolpe et al. (2018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UK / Experimental / Abnormalities in voluntary movement initiation in PD</w:t>
            </w:r>
          </w:p>
        </w:tc>
        <w:tc>
          <w:tcPr>
            <w:tcW w:w="1802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193 participants (18 PD patients, 175 controls) / M-PD patients: 67 &amp; SD: 10; M-controls: 65 &amp; SD: 10 / 101 men, 92 women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Force-matching task assessing SA before and after dopaminergic medication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No significant differences in SA between medicated PD patients and controls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Hua et al. (2020)</w:t>
            </w:r>
          </w:p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11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UK / Experimental / Neural networks underlying SA mechanism of the M100 auditory response</w:t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35 participants / M: 22.3; SD: (?) / 9 men, 26 women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Auditory stimuli with active button press or passive listening, EEG recordings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Multiple cortical areas involved in SA; supports predictive processing in sensory and motor contexts</w:t>
            </w:r>
          </w:p>
        </w:tc>
      </w:tr>
      <w:tr>
        <w:trPr/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Han et al. (2021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Australia / Experimental / SA under complete control of auditory stimulus onset</w:t>
            </w:r>
          </w:p>
        </w:tc>
        <w:tc>
          <w:tcPr>
            <w:tcW w:w="1802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Exp 1: 42 participants / M: 22; SD: 4.3 / 21 men, 21 women</w:t>
              <w:br/>
              <w:t>Exp 2: 47 participants / M: 20.3; SD: 5.6 / 18 men, 29 women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Decision-making task with optional button press affecting sound presentation timing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Motor actions and sense of control affect evoked responses differently; distinct elements of auditory potentials are involved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Lee &amp; Schmit (2018)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USA / Experimental / Sensory deficits on movement-related cortical fluctuations</w:t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10 participants / Age range: 20–35 / M: no; SD: no / 5 men, 5 women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Electrical stimulation of nerves and ankle exercises under various conditions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Attenuation of sensory feedback decreases beta-band synchrony; reflects mechanisms of sensorimotor integration</w:t>
            </w:r>
          </w:p>
        </w:tc>
      </w:tr>
      <w:tr>
        <w:trPr/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Pinto et al. (2021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Belgium / Experimental / Does SA extend to pain perception?</w:t>
            </w:r>
          </w:p>
        </w:tc>
        <w:tc>
          <w:tcPr>
            <w:tcW w:w="1802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Exp 1: 68 participants / M: (?); SD: (?) / 26 men, 42 women</w:t>
              <w:br/>
              <w:t>Exp 2: 79 participants / M: (?); SD: (?) / 18 men, 61 women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Painful stimuli delivered during motor execution, preparation, or rest; intensity evaluations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Pain processing influenced by motor execution, not preparation; suggests pain perception is modulated by actions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Porciuncula et al. (2020)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USA / Observational / Effect of SA on postural control in Huntington's disease (HD)</w:t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39 participants (17 pHD, 11 mHD, 11 controls) / M-control: 43.8 &amp; SD: 11.4; M-pHD: 41.1 &amp; SD:9.3; M-mHD: 50 &amp; SD: 11.8  / Sex not specified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Measurements of sway during postural tasks with varying sensory demands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Manifest HD patients show postural deficits increasing with sensory demand; pre-manifest patients responsive to sensory enhancement</w:t>
            </w:r>
          </w:p>
        </w:tc>
      </w:tr>
      <w:tr>
        <w:trPr/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Hughes (2015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UK / Experimental / Neurophysiological and behavioral effects of emotional expressions on SA</w:t>
            </w:r>
          </w:p>
        </w:tc>
        <w:tc>
          <w:tcPr>
            <w:tcW w:w="1802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23 participants / Mean age: 22 and 10 months; SD: (no) / 9 men, 14 women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Finger-press tasks with EEG recordings, associating stimuli with "fear" or "not fear" words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Increased SA for stimuli with high social relevance; social and affective outcomes influence SA and sense of agency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Burin et al. (2017)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Italy / Within-subjects / Role of body reafferences in SA beyond feedforward motor signals</w:t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12 participants / Mean age: 21.96; SD: (no) / 6 men, 7 women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Nerve stimulation with varying types; assessments using Likert scales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Reafferent body signals modulate SA; indicates SA is influenced by feedback from the body</w:t>
            </w:r>
          </w:p>
        </w:tc>
      </w:tr>
      <w:tr>
        <w:trPr/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Ciaunica et al. (2022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Portugal / Review / Pathophysiology of depersonalization disorder through predictive processing</w:t>
            </w:r>
          </w:p>
        </w:tc>
        <w:tc>
          <w:tcPr>
            <w:tcW w:w="1802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N/A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Theoretical analysis of SA in depersonalization disorder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Suboptimal SA may hinder self-awareness sharpening; close physical interactions may alleviate symptoms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Finnemann et al. (2021)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UK / Experimental / Temporal link between SA and agency in ASD</w:t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Exp 1: 50 participants (24 ASC, 26 controls) / M-ASC: 30.1 &amp; SD: 9.2; M-Controls: 30.6 &amp; SD: 6.0) / 20 men, 30 women;</w:t>
              <w:br/>
              <w:t>Exp 2: 48 participants (23 ASC, 25 controls) / M-ASC: 29.0 &amp; SD: 6.1; M-Controls: 25 &amp; SD: 5.7 / 21 men, 27 women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Force-matching task and temporal perception tasks comparing ASD and controls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No general deficit in predictive processing in ASD; intact SA mechanisms observed</w:t>
            </w:r>
          </w:p>
        </w:tc>
      </w:tr>
      <w:tr>
        <w:trPr/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Stenner et al. (2014a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UK / Experimental / Attribution of SA to motor processes</w:t>
            </w:r>
          </w:p>
        </w:tc>
        <w:tc>
          <w:tcPr>
            <w:tcW w:w="1802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16 participants / M: 22.8; SD: 3.2 / 8 men, 8 women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Forced-choice tasks involving button presses and tone discrimination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SA of action consequences is guided by top-down motor processing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Stenner et al. (2014b)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UK / Experimental / Parallel processing of motor output and sensory prediction</w:t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17 participants / M: 25.4; SD: 5.4 / 8 men, 9 women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Similar to previous study; focus on sensory cortex modulation during action preparation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Anticipatory modulation in sensory cortex occurs independently of stimulus expectation or attention</w:t>
            </w:r>
          </w:p>
        </w:tc>
      </w:tr>
      <w:tr>
        <w:trPr/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Cao et al. (2017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UK / Experimental / Role of brain oscillations in auditory SA</w:t>
            </w:r>
          </w:p>
        </w:tc>
        <w:tc>
          <w:tcPr>
            <w:tcW w:w="1802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14 participants / M: 22.6; SD: 1.8 / 6 men, 8 women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Auditory stimuli under passive and active conditions; EEG recordings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Low-frequency auditory oscillations involved in mitigating SA effects; supports hierarchical neural regulation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Hua et al. (2023)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UK / Experimental / Auditory SA deficits in early psychosis</w:t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180 participants (109 CHR-P, 48 HC, 23 FEP) / M-CHR-P: 22.0 &amp; SD: 4.5; M-HC: 22.8 &amp; SD: 3.6; M-FEP: 23.2 &amp; SD: 3.5 / 57 men, 123 women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Auditory tasks with active and passive conditions; EEG recordings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Early psychosis characterized by SA changes in auditory and thalamic regions</w:t>
            </w:r>
          </w:p>
        </w:tc>
      </w:tr>
      <w:tr>
        <w:trPr/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Lalouni et al. (2021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Sweden / Experimental / Does SA occur in painful sensations?</w:t>
            </w:r>
          </w:p>
        </w:tc>
        <w:tc>
          <w:tcPr>
            <w:tcW w:w="1802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40 participants / M: 25.1; SD: 4.5 / 18 men, 21 women, 1 non-binary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Self-applied and externally applied pressure using an algometer; pain threshold assessments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SA occurs in both self-generated and imagined conditions; increased pain threshold observed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McNaughton et al. (2022b)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Australia / Experimental / Assessment of force-matching task protocols</w:t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138 participants / M: 24.51; SD: 8.71 / 43 men, 95 women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Direct and slider trials of the force-matching task with varying force levels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Force-matching task effectively measures SA; recommended protocol parameters provided</w:t>
            </w:r>
          </w:p>
        </w:tc>
      </w:tr>
      <w:tr>
        <w:trPr/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Lubinus et al. (2022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Germany / Within-subjects / SA phenomena in visual domain; role of efference copies vs. time prediction</w:t>
            </w:r>
          </w:p>
        </w:tc>
        <w:tc>
          <w:tcPr>
            <w:tcW w:w="1802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25 participants / M: 23.8; SD: 2.2 / 10 men, 15 women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Visual stimuli presented with predictable or unpredictable timing relative to self-generated actions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SA in visual domain based on efference copies rather than time predictions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Richter &amp; de Lange (2019)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Netherlands / Experimental / Modulation of SA by attention following visual statistical learning</w:t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34 participants / M: 24.9; SD: 4.8 / 9 men, 25 women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Visual tasks with predictive stimuli sequences; attention manipulation; MRI sessions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SA occurs for predicted inputs only when processed with attention; attention directs integration of prior knowledge and sensory input</w:t>
            </w:r>
          </w:p>
        </w:tc>
      </w:tr>
      <w:tr>
        <w:trPr/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Adams et al. (2013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Switzerland / Review / Psychotic symptoms as inference or belief errors</w:t>
            </w:r>
          </w:p>
        </w:tc>
        <w:tc>
          <w:tcPr>
            <w:tcW w:w="1802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N/A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Theoretical exploration of predictive coding in psychosis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Schizophrenia may involve decreased anticipatory accuracy or lack of sensory attenuation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Csifcsák et al. (2018)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Norway &amp; Hungary / Experimental / Action-related prediction mechanisms on visual evoked potentials</w:t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Exp 1: 17 participants / Mean age: 24.0; SD: 3.8 / 8 men, 9 women;</w:t>
              <w:br/>
              <w:t>Exp 2: 19 participants / Mean age: 25.7; SD: 6.0 / 9 men, 10 women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Visual stimuli under passive, motor induction, and motor-only conditions; EEG recordings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Visual attenuation observed; findings may help understand psychiatric conditions like schizophrenia</w:t>
            </w:r>
          </w:p>
        </w:tc>
      </w:tr>
      <w:tr>
        <w:trPr/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Gentsch et al. (2015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UK / Experimental / Sensory experience during active caressing of self vs. others</w:t>
            </w:r>
          </w:p>
        </w:tc>
        <w:tc>
          <w:tcPr>
            <w:tcW w:w="1802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133 pairs of participants / M: 23.4; SD: 4.2 / women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Participants caressed their own or another's forearm; sensory evaluations using VAS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Active stroking of others increases perceived sensory experience compared to self-touch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Pareés et al. (2014)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UK / Experimental / SA in FND using force-matching task</w:t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28 participants (14 FND patients, 14 controls) / M-FND: (Only median) &amp; SD: (No); M-Controls: (Only median) &amp; SD: (No) / 5 men, 23 women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Force-matching task comparing self-generated and externally generated forces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FND patients overestimated force less than controls; suggests loss of SA related to altered sense of agency</w:t>
            </w:r>
          </w:p>
        </w:tc>
      </w:tr>
      <w:tr>
        <w:trPr/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Abbasi &amp; Gross (2019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Germany / Experimental / Motor-auditory cortical connectivity during SA</w:t>
            </w:r>
          </w:p>
        </w:tc>
        <w:tc>
          <w:tcPr>
            <w:tcW w:w="1802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18 participants / Mean age: 26.6; SD: (3.9?) / 9 men, 9 women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Active and passive auditory tasks with EEG recordings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Functional connectivity between motor and auditory areas underlies SA; reflects internal prediction mechanisms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van Laarhoven et al. (2019)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Netherlands / Experimental / Auditory SA in ASD</w:t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60 participants (30 ASD, 30 TD) / M-ASD: 18.55 &amp; SD: 2.13; M-TD: 18.83 &amp; SD: 1.32 / 46 men, 14 women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Auditory tasks with self-generated and externally generated sounds; EEG recordings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Individuals with ASD show impaired SA for self-generated sounds; supports altered predictive processing</w:t>
            </w:r>
          </w:p>
        </w:tc>
      </w:tr>
      <w:tr>
        <w:trPr/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McNaughton et al. (2021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Australia / Experimental / Mechanical assessment of haptic devices in force-matching tasks</w:t>
            </w:r>
          </w:p>
        </w:tc>
        <w:tc>
          <w:tcPr>
            <w:tcW w:w="1802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25 participants / Mean age: 30.8; SD: (?) / 12 men, 13 women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Participants used haptic devices to perform force-matching tasks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Device effectively detects SA levels; provides a behavioural measure of SA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Roussel et al. (2014)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UK / Experimental / Relationship between neurophysiological and psychophysical measures in SA</w:t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15 participants / Mean age: 24; SD: 3.69? / 7 men, 8 women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Self-generated movements with letter discrimination tasks; EEG recordings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Reduced sensory processing of voluntary action consequences observed both behaviourally and neurally</w:t>
            </w:r>
          </w:p>
        </w:tc>
      </w:tr>
      <w:tr>
        <w:trPr/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Vasser et al. (2019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Estonia / Experimental / Mechanisms underlying neurophysiological processes of SA</w:t>
            </w:r>
          </w:p>
        </w:tc>
        <w:tc>
          <w:tcPr>
            <w:tcW w:w="1802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Exp 1: 8 participants / M: 25; SD: no / 6 men, 2 women;</w:t>
              <w:br/>
              <w:t>Exp 2: 46 participants / M: 23; SD: no / 19 men, 27 women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Visual tasks with Gabor patches in virtual reality; assessments of sensitivity and confidence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SA affects first-order sensitivity but not second-order metacognitive judgments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</w:r>
          </w:p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Cao &amp; Gross (2015)</w:t>
            </w:r>
          </w:p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</w:r>
          </w:p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UK / Experimental / Cultural differences in processing self- vs. externally-generated sounds</w:t>
            </w:r>
          </w:p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</w:r>
          </w:p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Chinese group: 30 participants / M: 22.4; SD: 1.7 / 15 men, 15 women;</w:t>
            </w:r>
          </w:p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British group: 30 participants / M: 21.9; SD: 1.7 / 15 men, 15 women</w:t>
            </w:r>
          </w:p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</w:r>
          </w:p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Auditory tasks with self-generated and externally generated sounds; volume assessments</w:t>
            </w:r>
          </w:p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</w:r>
          </w:p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Cultural differences observed; collectivist cultures (Chinese) show SA for others' actions, individualist cultures (British) show SA linked to self-construal</w:t>
            </w:r>
          </w:p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</w:r>
          </w:p>
        </w:tc>
      </w:tr>
      <w:tr>
        <w:trPr/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Dogge et al. (2019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Netherlands / Experimental / Role of motor predictions in SA and learning effects</w:t>
            </w:r>
          </w:p>
        </w:tc>
        <w:tc>
          <w:tcPr>
            <w:tcW w:w="1802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24 participants / M: 20.63; SD: 2.45 / 9 men, 15 women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Auditory discrimination tasks with learned associations between actions and sounds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SA is more pronounced when participants rely on motor predictions; learning influences SA effects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van Elk et al. (2014)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Switzerland &amp; Netherlands / Experimental / Auditory SA for sounds generated by appendicular movements</w:t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12 participants / M: 22.0; SD: no / 8 men, 4 women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Participants pressed buttons with hands and feet, triggering sounds; EEG recordings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SA reflected in N1 attenuation for self-generated sounds from limbs; supports embodiment in action perception</w:t>
            </w:r>
          </w:p>
        </w:tc>
      </w:tr>
      <w:tr>
        <w:trPr/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Loehr (2013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Canada / Experimental / SA in jointly produced tones</w:t>
            </w:r>
          </w:p>
        </w:tc>
        <w:tc>
          <w:tcPr>
            <w:tcW w:w="1802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48 participants / Mean age: 22.71; SD: 3.88 / 10 men, 38 women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Participants produced tones alone or jointly with others; auditory potentials measured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SA for N1 is lower for jointly generated sounds; individuals discriminate their own contribution in joint actions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Fritz et al. (2022)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Germany / Experimental / Does tactile attention migrate toward the contact area during movement?</w:t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Exp 1: 29 participants / M: 26.52; SD: 9.87 / 11 men, 17 female, 1 non-binary</w:t>
              <w:br/>
              <w:t>Exp 2: 25 participants / M: 24.46; SD: 9.14 / 6 men, 19 women</w:t>
              <w:br/>
              <w:t>Exp 3: 20 participants / M: 32.55; SD: 14.34 / 9 men, 11 women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Participants performed hand movements in virtual reality with tactile and auditory stimuli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SA temporarily increases tactile sensitivity during hand movements toward a target</w:t>
            </w:r>
          </w:p>
        </w:tc>
      </w:tr>
      <w:tr>
        <w:trPr/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Orepic et al. (2021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Switzerland / Randomized block design / SA in auditory domain producing psychosis-like phenomena</w:t>
            </w:r>
          </w:p>
        </w:tc>
        <w:tc>
          <w:tcPr>
            <w:tcW w:w="1802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Exp 1: 30 participants / M: 21.8; SD: 2.4 / 9 men, 21 women</w:t>
              <w:br/>
              <w:t>Exp 2: 30 participants / M: 23.7; SD: 2.4 / 14 men, 16 women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Participants engaged in conversations with altered auditory feedback; assessments of psychosis-like experiences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Sensory and motor stimulation can induce psychosis-like states; individuals with schizophrenia show reduced self-attention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Pyasik et al. (2021)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Italy / Within-subject / Behavioral and neurophysiological processes of SA in somatosensory stimuli</w:t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14 participants / Details not specified / 5 men, 9 women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Rubber hand illusion paradigm combined with SA tasks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Body ownership significantly affects perceived sensations; SA is modulated by embodiment</w:t>
            </w:r>
          </w:p>
        </w:tc>
      </w:tr>
      <w:tr>
        <w:trPr/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Parthasharathy et al. (2022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Belgium / Experimental / SA near the upper extremity and aging effects</w:t>
            </w:r>
          </w:p>
        </w:tc>
        <w:tc>
          <w:tcPr>
            <w:tcW w:w="1802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Exp 1: 70 participants (35 young adults, 35 older adults) / Details not specified;</w:t>
              <w:br/>
              <w:t xml:space="preserve">Exp 2: 61 participants (31 young adults, older adults) / Details not specified 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Force-matching tasks using a robotic arm; assessments of SA across ages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SA is greater in individuals over 55; may be due to proprioceptive deficits with aging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Kilteni &amp; Ehrsson (2017)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Sweden / Experimental / Relationship between body ownership and SA using predictive models</w:t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Exp 1: 24 participants each / Details not specified / 9 men, 15 women</w:t>
            </w:r>
          </w:p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Exp 2: 24 participants each / Details not specified / 11 men, 13 women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Force-matching tasks with and without a rubber hand illusion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Sense of body ownership determines SA; body representation updates influence sensory predictions</w:t>
            </w:r>
          </w:p>
        </w:tc>
      </w:tr>
      <w:tr>
        <w:trPr/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Fritsch et al. (2021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Germany / Proof-of-concept / SA with prosthetic devices in amputees</w:t>
            </w:r>
          </w:p>
        </w:tc>
        <w:tc>
          <w:tcPr>
            <w:tcW w:w="1802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 xml:space="preserve">13 amputees using prosthetic devices / M: 60.31; SD: 8.75 / 12 men, 1 woman 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Participants made judgments on sensory experiences when touching with intact hand, prosthetic hand, or being touched by others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Prosthetic devices can be embodied; SA occurs with prosthetic use similar to intact limbs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Fritz &amp; Zimmermann (2023)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Germany / Experimental / Temporal dispersion analysis of temporal recalibration in SA</w:t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Exp 1: 36 participants / M: 25.63; SD: no / 15 men, 21 women</w:t>
              <w:br/>
              <w:t xml:space="preserve">Exp 2: 38 participants / M: 24.79; SD: no / 16 men, 21 women,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1 diverse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br/>
              <w:t>Exp 3: 36 participants / M: 24.66; SD: no / 9 men, 27 women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Self-touch tasks with varying delays between action and sensation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Temporal selectivity of SA results from single delay introduction; multiple delays lead to broader temporal spread of SA</w:t>
            </w:r>
          </w:p>
        </w:tc>
      </w:tr>
      <w:tr>
        <w:trPr/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Kiepe et al. (2021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Germany / Mini Review / SA and its sensory meaning and function in behavior</w:t>
            </w:r>
          </w:p>
        </w:tc>
        <w:tc>
          <w:tcPr>
            <w:tcW w:w="1802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N/A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Review of current knowledge on SA mechanisms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SA results from attention orientation based on anticipation; not solely derived from motor activity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Windt et al. (2014)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Germany / Hypothesis and theory / Possibility of tickling in different conscious states</w:t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Part 1: 61 participants / Details not specified</w:t>
              <w:br/>
              <w:t>Part 2: 9 participants / M: 20.7; SD: no / 5 men, 4 women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Participants engaged in real and imagined tickling during wakefulness and lucid dreaming; questionnaires used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Participants could not tickle themselves; suggests limitations in self-generated sensations across conscious states</w:t>
            </w:r>
          </w:p>
        </w:tc>
      </w:tr>
      <w:tr>
        <w:trPr/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Boehme et al. (2019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Sweden / Experimental / Neural correlates of self-generated vs. external touch</w:t>
            </w:r>
          </w:p>
        </w:tc>
        <w:tc>
          <w:tcPr>
            <w:tcW w:w="1802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Study 1: 27 participants / M: 23.4; SD: ? / 13 men, 14 women;</w:t>
            </w:r>
          </w:p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Study 2: 17 participants / M: 27.3; SD: ? / 8 men, 9 women;</w:t>
            </w:r>
          </w:p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Study 3: 10 participants / M: 27.7; SD: ? / 4 men, 6 women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Participants experienced self-touch, other-touch, and object-touch; fMRI, behavioral tests, and SEPs recorded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Self-touch results in different activation patterns; externally generated touch activates social and cognitive brain areas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Boehme &amp; Olausson (2022)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Sweden / Review / SA and importance of self-generated touch</w:t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N/A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Review of SA mechanisms in touch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SA in touch may be due to anticipatory processes; challenges the view of global inhibition in self-touch</w:t>
            </w:r>
          </w:p>
        </w:tc>
      </w:tr>
      <w:tr>
        <w:trPr/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Weller et al. (2017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Germany / Experimental / Relationship between SA and personal agency</w:t>
            </w:r>
          </w:p>
        </w:tc>
        <w:tc>
          <w:tcPr>
            <w:tcW w:w="1802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16 participants / M: 27.56; SD: no / 8 men, 8 women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Tasks involving button presses with immediate or delayed auditory feedback; sense of agency assessments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Partial dissociation between SA and sense of agency; postdictive processes contribute to agency perception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Mifsud et al. (2018)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Australia / Experimental / SA in visual domain using saccades paradigm</w:t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Exp 1: 11 participants / M: 19; SD: 1 / 5 men, 6 women</w:t>
              <w:br/>
              <w:t>Exp 2: 33 participants / M: 22; SD: 6 / 18 men, 15 women</w:t>
              <w:br/>
              <w:t>Exp 3: 25 participants / M: 19; SD: 6 / 12 men, 13 women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Visual stimuli presented with self-initiated saccades or external triggers; EEG recordings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SA observed for visual stimuli; electrophysiological attenuation linked to motor-sensory correspondence</w:t>
            </w:r>
          </w:p>
        </w:tc>
      </w:tr>
      <w:tr>
        <w:trPr/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Dong &amp; Bao (2021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China / Experimental / SA during preparation of head rotation movements</w:t>
            </w:r>
          </w:p>
        </w:tc>
        <w:tc>
          <w:tcPr>
            <w:tcW w:w="1802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Exp 1: 8 participants / M: 22.13; SD: no / 2 men, 6 women;</w:t>
            </w:r>
          </w:p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Exp 2: 8 participants / M: 22.13; SD: no / 3 men, 5 women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Visual tasks requiring head movements; auditory stimuli presented at specific timings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Sensory component suppression occurs during movement preparation; attentional shifts play a significant role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Nuruki et al. (2019)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Japan / Experimental / Physiological processes in perceptual discrimination and SA</w:t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14 participants / M: 22.5; SD: ? / 12 men, 2 women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Force-matching tasks with static and periodic force changes; assessments of SA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No significant differences in SA between static and periodic force changes; sensory feedback prediction functions adequately</w:t>
            </w:r>
          </w:p>
        </w:tc>
      </w:tr>
      <w:tr>
        <w:trPr/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Jo et al. (2019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Germany / Experimental / Brain organization underlying prediction during SA</w:t>
            </w:r>
          </w:p>
        </w:tc>
        <w:tc>
          <w:tcPr>
            <w:tcW w:w="1802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39 participants / M: 40.5; SD: 7.4 / 14 men, 25 women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Intentional binding paradigm with button presses and auditory feedback; EEG recordings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Supplementary motor area involved in auditory prediction; contributes to controlled sensory predictions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Kiepe et al. (2023)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Germany / Experimental / Effects of virtual occlusion on SA</w:t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29 participants / M: 23; SD: 4 / 7 men, 22 women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Hand movement tasks in virtual reality with occluded or visible hands; visual discrimination assessments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Virtual occlusion affects perceptual sensitivity; internal predictive signals modulate visual SA</w:t>
            </w:r>
          </w:p>
        </w:tc>
      </w:tr>
      <w:tr>
        <w:trPr/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Klaffehn et al. (2019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Germany / Experimental / SA for self-initiated vs. external tones with temporal probability cues</w:t>
            </w:r>
          </w:p>
        </w:tc>
        <w:tc>
          <w:tcPr>
            <w:tcW w:w="1802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23 participants / M: 30.65; SD: 9.25 / 8 men, 15 women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Tasks involving button presses and tone presentations under different conditions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Voluntary actions involve unique predictive elements influencing perception of subsequent events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Schwarz et al. (2018)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Germany / Experimental / SA in visual field</w:t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Exp 1: 46 participants / M: 25.5; SD: ? / 8 men, 38 women</w:t>
              <w:br/>
              <w:t>Exp 2: 55 participants / M: 20.3; SD: ? / 8 men, 47 women</w:t>
              <w:br/>
              <w:t>Exp 3: 62 participants / M: 26.5; SD: ? / 11 men, 51 women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Visual tasks with Gabor patches following self-initiated actions; assessments of SA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No SA observed in visual domain across experiments; suggests SA is not universal or autonomous</w:t>
            </w:r>
          </w:p>
        </w:tc>
      </w:tr>
      <w:tr>
        <w:trPr/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Mifsud &amp; Whitford (2017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Australia / Experimental / N1 attenuation in self-generated vs. external auditory stimuli</w:t>
            </w:r>
          </w:p>
        </w:tc>
        <w:tc>
          <w:tcPr>
            <w:tcW w:w="1802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28 participants / M: 22; SD: 7 / 10 men, 18 women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Auditory tasks with self-initiated and externally initiated sounds; EEG recordings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N1 attenuation depends on correlation between initiating action and resulting sensation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Hughes et al. (2013a)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France / Experimental / SA related to action prediction</w:t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16 participants / Mean age: 25 and 8 months; SD: no / 6 men, 10 women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Participants pressed keys linked to specific tones; predictability of action effects manipulated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SA arises from action-effect prediction; action shapes perception of external world</w:t>
            </w:r>
          </w:p>
        </w:tc>
      </w:tr>
      <w:tr>
        <w:trPr/>
        <w:tc>
          <w:tcPr>
            <w:tcW w:w="180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GB" w:eastAsia="it-IT" w:bidi="ar-SA"/>
              </w:rPr>
              <w:t>Hughes et al. (2013b)</w:t>
            </w:r>
          </w:p>
        </w:tc>
        <w:tc>
          <w:tcPr>
            <w:tcW w:w="1803" w:type="dxa"/>
            <w:tcBorders>
              <w:top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France / Review / Analysis of SA and intentional binding mechanisms</w:t>
            </w:r>
          </w:p>
        </w:tc>
        <w:tc>
          <w:tcPr>
            <w:tcW w:w="1802" w:type="dxa"/>
            <w:tcBorders>
              <w:top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N/A</w:t>
            </w:r>
          </w:p>
        </w:tc>
        <w:tc>
          <w:tcPr>
            <w:tcW w:w="1803" w:type="dxa"/>
            <w:tcBorders>
              <w:top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Systematic review of SA and intentional binding studies</w:t>
            </w:r>
          </w:p>
        </w:tc>
        <w:tc>
          <w:tcPr>
            <w:tcW w:w="1804" w:type="dxa"/>
            <w:tcBorders>
              <w:top w:val="nil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SA effects are partly caused by differences in time prediction; highlights importance of predictive processes</w:t>
            </w:r>
          </w:p>
        </w:tc>
      </w:tr>
    </w:tbl>
    <w:p>
      <w:pPr>
        <w:pStyle w:val="Normal"/>
        <w:bidi w:val="0"/>
        <w:jc w:val="left"/>
        <w:rPr>
          <w:lang w:val="en-GB"/>
        </w:rPr>
      </w:pPr>
      <w:r>
        <w:rPr>
          <w:lang w:val="en-GB"/>
        </w:rPr>
      </w:r>
    </w:p>
    <w:p>
      <w:pPr>
        <w:pStyle w:val="Normal"/>
        <w:bidi w:val="0"/>
        <w:jc w:val="left"/>
        <w:rPr>
          <w:lang w:val="en-GB"/>
        </w:rPr>
      </w:pPr>
      <w:r>
        <w:rPr>
          <w:lang w:val="en-GB"/>
        </w:rPr>
      </w:r>
    </w:p>
    <w:p>
      <w:pPr>
        <w:pStyle w:val="Normal"/>
        <w:bidi w:val="0"/>
        <w:jc w:val="left"/>
        <w:rPr>
          <w:lang w:val="en-GB"/>
        </w:rPr>
      </w:pPr>
      <w:r>
        <w:rPr>
          <w:lang w:val="en-GB"/>
        </w:rPr>
        <w:t xml:space="preserve">Legend – </w:t>
      </w:r>
      <w:r>
        <w:rPr>
          <w:lang w:val="en-GB"/>
        </w:rPr>
        <w:t xml:space="preserve">Supplementary </w:t>
      </w:r>
      <w:r>
        <w:rPr>
          <w:lang w:val="en-GB"/>
        </w:rPr>
        <w:t xml:space="preserve">Table </w:t>
      </w:r>
      <w:r>
        <w:rPr>
          <w:lang w:val="en-GB"/>
        </w:rPr>
        <w:t>1</w:t>
      </w:r>
      <w:r>
        <w:rPr>
          <w:lang w:val="en-GB"/>
        </w:rPr>
        <w:t>:</w:t>
      </w:r>
    </w:p>
    <w:p>
      <w:pPr>
        <w:pStyle w:val="Normal"/>
        <w:bidi w:val="0"/>
        <w:jc w:val="left"/>
        <w:rPr>
          <w:lang w:val="en-GB"/>
        </w:rPr>
      </w:pPr>
      <w:r>
        <w:rPr>
          <w:lang w:val="en-GB"/>
        </w:rPr>
      </w:r>
    </w:p>
    <w:tbl>
      <w:tblPr>
        <w:tblStyle w:val="Tabellasemplice-2"/>
        <w:tblW w:w="96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4814"/>
        <w:gridCol w:w="4813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81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GB" w:eastAsia="it-IT" w:bidi="ar-SA"/>
              </w:rPr>
              <w:t>Terminology</w:t>
            </w:r>
          </w:p>
        </w:tc>
        <w:tc>
          <w:tcPr>
            <w:tcW w:w="48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GB" w:eastAsia="it-IT" w:bidi="ar-SA"/>
              </w:rPr>
              <w:t>Acronyms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81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GB" w:eastAsia="it-IT" w:bidi="ar-SA"/>
              </w:rPr>
              <w:t>Sensory Attenuation</w:t>
            </w:r>
          </w:p>
        </w:tc>
        <w:tc>
          <w:tcPr>
            <w:tcW w:w="4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SA</w:t>
            </w:r>
          </w:p>
        </w:tc>
      </w:tr>
      <w:tr>
        <w:trPr/>
        <w:tc>
          <w:tcPr>
            <w:tcW w:w="481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GB" w:eastAsia="it-IT" w:bidi="ar-SA"/>
              </w:rPr>
              <w:t>Functional Neurological Disorders</w:t>
            </w:r>
          </w:p>
        </w:tc>
        <w:tc>
          <w:tcPr>
            <w:tcW w:w="4813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FND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81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GB" w:eastAsia="it-IT" w:bidi="ar-SA"/>
              </w:rPr>
              <w:t>Functional Movement Disorders</w:t>
            </w:r>
          </w:p>
        </w:tc>
        <w:tc>
          <w:tcPr>
            <w:tcW w:w="4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FMD</w:t>
            </w:r>
          </w:p>
        </w:tc>
      </w:tr>
      <w:tr>
        <w:trPr/>
        <w:tc>
          <w:tcPr>
            <w:tcW w:w="481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GB" w:eastAsia="it-IT" w:bidi="ar-SA"/>
              </w:rPr>
              <w:t>Huntington's disease</w:t>
            </w:r>
          </w:p>
        </w:tc>
        <w:tc>
          <w:tcPr>
            <w:tcW w:w="4813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HD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81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GB" w:eastAsia="it-IT" w:bidi="ar-SA"/>
              </w:rPr>
              <w:t>Premanifest Huntington's disease</w:t>
            </w:r>
          </w:p>
        </w:tc>
        <w:tc>
          <w:tcPr>
            <w:tcW w:w="4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pHD</w:t>
            </w:r>
          </w:p>
        </w:tc>
      </w:tr>
      <w:tr>
        <w:trPr/>
        <w:tc>
          <w:tcPr>
            <w:tcW w:w="481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GB" w:eastAsia="it-IT" w:bidi="ar-SA"/>
              </w:rPr>
              <w:t>Manifest Huntington's disease</w:t>
            </w:r>
          </w:p>
        </w:tc>
        <w:tc>
          <w:tcPr>
            <w:tcW w:w="4813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mHD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81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GB" w:eastAsia="it-IT" w:bidi="ar-SA"/>
              </w:rPr>
              <w:t>Parkinson's disease</w:t>
            </w:r>
          </w:p>
        </w:tc>
        <w:tc>
          <w:tcPr>
            <w:tcW w:w="4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PD</w:t>
            </w:r>
          </w:p>
        </w:tc>
      </w:tr>
      <w:tr>
        <w:trPr/>
        <w:tc>
          <w:tcPr>
            <w:tcW w:w="481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GB" w:eastAsia="it-IT" w:bidi="ar-SA"/>
              </w:rPr>
              <w:t>Autism spectrum disorders</w:t>
            </w:r>
          </w:p>
        </w:tc>
        <w:tc>
          <w:tcPr>
            <w:tcW w:w="4813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ASD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81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GB" w:eastAsia="it-IT" w:bidi="ar-SA"/>
              </w:rPr>
              <w:t>Autism spectrum conditions</w:t>
            </w:r>
          </w:p>
        </w:tc>
        <w:tc>
          <w:tcPr>
            <w:tcW w:w="4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ASCs</w:t>
            </w:r>
          </w:p>
        </w:tc>
      </w:tr>
      <w:tr>
        <w:trPr/>
        <w:tc>
          <w:tcPr>
            <w:tcW w:w="481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GB" w:eastAsia="it-IT" w:bidi="ar-SA"/>
              </w:rPr>
              <w:t>Typically Developing</w:t>
            </w:r>
          </w:p>
        </w:tc>
        <w:tc>
          <w:tcPr>
            <w:tcW w:w="4813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TP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81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GB" w:eastAsia="it-IT" w:bidi="ar-SA"/>
              </w:rPr>
              <w:t>Clinical high-risk for psychosis</w:t>
            </w:r>
          </w:p>
        </w:tc>
        <w:tc>
          <w:tcPr>
            <w:tcW w:w="4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CHR-P</w:t>
            </w:r>
          </w:p>
        </w:tc>
      </w:tr>
      <w:tr>
        <w:trPr/>
        <w:tc>
          <w:tcPr>
            <w:tcW w:w="481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GB" w:eastAsia="it-IT" w:bidi="ar-SA"/>
              </w:rPr>
              <w:t>First-episode psychosis</w:t>
            </w:r>
          </w:p>
        </w:tc>
        <w:tc>
          <w:tcPr>
            <w:tcW w:w="4813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FEP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81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GB" w:eastAsia="it-IT" w:bidi="ar-SA"/>
              </w:rPr>
              <w:t>Healthy controls</w:t>
            </w:r>
          </w:p>
        </w:tc>
        <w:tc>
          <w:tcPr>
            <w:tcW w:w="4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HC</w:t>
            </w:r>
          </w:p>
        </w:tc>
      </w:tr>
      <w:tr>
        <w:trPr/>
        <w:tc>
          <w:tcPr>
            <w:tcW w:w="481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GB" w:eastAsia="it-IT" w:bidi="ar-SA"/>
              </w:rPr>
              <w:t>Functional magnetic resonance imaging</w:t>
            </w:r>
          </w:p>
        </w:tc>
        <w:tc>
          <w:tcPr>
            <w:tcW w:w="4813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fMRI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81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GB" w:eastAsia="it-IT" w:bidi="ar-SA"/>
              </w:rPr>
              <w:t>Electroencephalogram</w:t>
            </w:r>
          </w:p>
        </w:tc>
        <w:tc>
          <w:tcPr>
            <w:tcW w:w="4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EEG</w:t>
            </w:r>
          </w:p>
        </w:tc>
      </w:tr>
      <w:tr>
        <w:trPr/>
        <w:tc>
          <w:tcPr>
            <w:tcW w:w="481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GB" w:eastAsia="it-IT" w:bidi="ar-SA"/>
              </w:rPr>
              <w:t>Mean age</w:t>
            </w:r>
          </w:p>
        </w:tc>
        <w:tc>
          <w:tcPr>
            <w:tcW w:w="4813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M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81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GB" w:eastAsia="it-IT" w:bidi="ar-SA"/>
              </w:rPr>
              <w:t>Standard Deviation</w:t>
            </w:r>
          </w:p>
        </w:tc>
        <w:tc>
          <w:tcPr>
            <w:tcW w:w="4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SD</w:t>
            </w:r>
          </w:p>
        </w:tc>
      </w:tr>
      <w:tr>
        <w:trPr/>
        <w:tc>
          <w:tcPr>
            <w:tcW w:w="481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GB" w:eastAsia="it-IT" w:bidi="ar-SA"/>
              </w:rPr>
              <w:t xml:space="preserve">Experiment </w:t>
            </w:r>
          </w:p>
        </w:tc>
        <w:tc>
          <w:tcPr>
            <w:tcW w:w="4813" w:type="dxa"/>
            <w:tcBorders>
              <w:top w:val="nil"/>
            </w:tcBorders>
          </w:tcPr>
          <w:p>
            <w:pPr>
              <w:pStyle w:val="Normal"/>
              <w:widowControl/>
              <w:suppressAutoHyphens w:val="true"/>
              <w:bidi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it-IT" w:bidi="ar-SA"/>
              </w:rPr>
              <w:t>Exp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imSun" w:cs="Lucida Sans"/>
        <w:kern w:val="2"/>
        <w:sz w:val="24"/>
        <w:szCs w:val="24"/>
        <w:lang w:val="en-GB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SimSun" w:cs="Lucida Sans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PingFang SC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Application>LibreOffice/7.1.3.2$MacOSX_X86_64 LibreOffice_project/47f78053abe362b9384784d31a6e56f8511eb1c1</Application>
  <AppVersion>15.0000</AppVersion>
  <Pages>13</Pages>
  <Words>3700</Words>
  <Characters>19912</Characters>
  <CharactersWithSpaces>23255</CharactersWithSpaces>
  <Paragraphs>36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9T12:40:35Z</dcterms:created>
  <dc:creator>Francesco Cerritelli</dc:creator>
  <dc:description/>
  <dc:language>it-IT</dc:language>
  <cp:lastModifiedBy>Francesco Cerritelli</cp:lastModifiedBy>
  <dcterms:modified xsi:type="dcterms:W3CDTF">2025-06-09T12:43:51Z</dcterms:modified>
  <cp:revision>2</cp:revision>
  <dc:subject/>
  <dc:title/>
</cp:coreProperties>
</file>